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85654" w14:textId="2417D5BF" w:rsidR="00AB0B21" w:rsidRPr="00730B0F" w:rsidRDefault="00AB0B21" w:rsidP="00AB0B21">
      <w:pPr>
        <w:spacing w:line="360" w:lineRule="auto"/>
        <w:rPr>
          <w:rFonts w:ascii="Times New Roman" w:hAnsi="Times New Roman" w:cs="Times New Roman"/>
        </w:rPr>
      </w:pPr>
      <w:r w:rsidRPr="00730B0F">
        <w:rPr>
          <w:rFonts w:ascii="Times New Roman" w:hAnsi="Times New Roman" w:cs="Times New Roman"/>
          <w:b/>
          <w:bCs/>
        </w:rPr>
        <w:t>Supplementary Table 1:</w:t>
      </w:r>
      <w:r w:rsidRPr="00730B0F">
        <w:rPr>
          <w:rFonts w:ascii="Times New Roman" w:hAnsi="Times New Roman" w:cs="Times New Roman"/>
        </w:rPr>
        <w:t xml:space="preserve"> ATC code for medication included</w:t>
      </w:r>
    </w:p>
    <w:p w14:paraId="4CA3B9A3" w14:textId="77777777" w:rsidR="009E21F8" w:rsidRPr="00730B0F" w:rsidRDefault="009E21F8" w:rsidP="00AB0B21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701"/>
      </w:tblGrid>
      <w:tr w:rsidR="00730B0F" w:rsidRPr="00730B0F" w14:paraId="6E116F32" w14:textId="77777777" w:rsidTr="00C06A9B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4C9DA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C09B44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ATC code</w:t>
            </w:r>
          </w:p>
        </w:tc>
      </w:tr>
      <w:tr w:rsidR="00730B0F" w:rsidRPr="00730B0F" w14:paraId="1532FDCA" w14:textId="77777777" w:rsidTr="00C06A9B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E3B5CB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Antidement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C2047D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N06D</w:t>
            </w:r>
          </w:p>
        </w:tc>
      </w:tr>
      <w:tr w:rsidR="00730B0F" w:rsidRPr="00730B0F" w14:paraId="18460EF3" w14:textId="77777777" w:rsidTr="00C06A9B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3EE1B5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Psychotropics</w:t>
            </w:r>
          </w:p>
          <w:p w14:paraId="6765C6DA" w14:textId="77777777" w:rsidR="00AB0B21" w:rsidRPr="00730B0F" w:rsidRDefault="00AB0B21" w:rsidP="00730B0F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Antidepressants</w:t>
            </w:r>
          </w:p>
          <w:p w14:paraId="468A7AD4" w14:textId="77777777" w:rsidR="00AB0B21" w:rsidRPr="00730B0F" w:rsidRDefault="00AB0B21" w:rsidP="00730B0F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Antipsychotics</w:t>
            </w:r>
          </w:p>
          <w:p w14:paraId="4996E47E" w14:textId="77777777" w:rsidR="00AB0B21" w:rsidRPr="00730B0F" w:rsidRDefault="00AB0B21" w:rsidP="00730B0F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Antiepileptic</w:t>
            </w:r>
          </w:p>
          <w:p w14:paraId="3CC88892" w14:textId="77777777" w:rsidR="00AB0B21" w:rsidRPr="00730B0F" w:rsidRDefault="00AB0B21" w:rsidP="00730B0F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Anxiolytics</w:t>
            </w:r>
          </w:p>
          <w:p w14:paraId="742C17DC" w14:textId="77777777" w:rsidR="00AB0B21" w:rsidRPr="00730B0F" w:rsidRDefault="00AB0B21" w:rsidP="00730B0F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Hypnotics and sedatives</w:t>
            </w:r>
          </w:p>
          <w:p w14:paraId="5A9C566B" w14:textId="77777777" w:rsidR="00AB0B21" w:rsidRPr="00730B0F" w:rsidRDefault="00AB0B21" w:rsidP="00730B0F">
            <w:pPr>
              <w:spacing w:line="480" w:lineRule="auto"/>
              <w:ind w:leftChars="100" w:left="240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Opioi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C3EAF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7CED840E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N06A</w:t>
            </w:r>
          </w:p>
          <w:p w14:paraId="3EF00E0A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N05A</w:t>
            </w:r>
          </w:p>
          <w:p w14:paraId="1A576057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N03A</w:t>
            </w:r>
          </w:p>
          <w:p w14:paraId="2517A0C1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N05B</w:t>
            </w:r>
          </w:p>
          <w:p w14:paraId="167ED9F7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N05C</w:t>
            </w:r>
          </w:p>
          <w:p w14:paraId="1B7CA802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N02A</w:t>
            </w:r>
          </w:p>
        </w:tc>
      </w:tr>
      <w:tr w:rsidR="00730B0F" w:rsidRPr="00730B0F" w14:paraId="61A436DD" w14:textId="77777777" w:rsidTr="00C06A9B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B838EC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Cardiovascular medicatio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C9BDE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C</w:t>
            </w:r>
          </w:p>
        </w:tc>
      </w:tr>
      <w:tr w:rsidR="00AB0B21" w:rsidRPr="00730B0F" w14:paraId="35676A46" w14:textId="77777777" w:rsidTr="00C06A9B"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D9A45C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Analges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834E2F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M01A</w:t>
            </w:r>
          </w:p>
          <w:p w14:paraId="6B5B6F83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M01B</w:t>
            </w:r>
          </w:p>
          <w:p w14:paraId="2DD1D9F8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N02A</w:t>
            </w:r>
          </w:p>
          <w:p w14:paraId="66A3CFCA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30B0F">
              <w:rPr>
                <w:rFonts w:ascii="Times New Roman" w:hAnsi="Times New Roman" w:cs="Times New Roman"/>
              </w:rPr>
              <w:t>N02B</w:t>
            </w:r>
          </w:p>
        </w:tc>
      </w:tr>
    </w:tbl>
    <w:p w14:paraId="5B64DCDD" w14:textId="77777777" w:rsidR="00AB0B21" w:rsidRPr="00730B0F" w:rsidRDefault="00AB0B21" w:rsidP="00AB0B21">
      <w:pPr>
        <w:widowControl/>
        <w:spacing w:line="360" w:lineRule="auto"/>
        <w:rPr>
          <w:rFonts w:ascii="Times New Roman" w:hAnsi="Times New Roman" w:cs="Times New Roman"/>
          <w:kern w:val="0"/>
        </w:rPr>
        <w:sectPr w:rsidR="00AB0B21" w:rsidRPr="00730B0F" w:rsidSect="00B3654B">
          <w:pgSz w:w="11906" w:h="16838"/>
          <w:pgMar w:top="1440" w:right="1800" w:bottom="1440" w:left="1800" w:header="851" w:footer="992" w:gutter="0"/>
          <w:cols w:space="720"/>
          <w:docGrid w:type="lines" w:linePitch="360"/>
        </w:sectPr>
      </w:pPr>
    </w:p>
    <w:p w14:paraId="4779F788" w14:textId="77777777" w:rsidR="00AB0B21" w:rsidRPr="00730B0F" w:rsidRDefault="00AB0B21" w:rsidP="00AB0B21">
      <w:pPr>
        <w:spacing w:line="360" w:lineRule="auto"/>
        <w:rPr>
          <w:rFonts w:ascii="Times New Roman" w:hAnsi="Times New Roman" w:cs="Times New Roman"/>
        </w:rPr>
      </w:pPr>
      <w:r w:rsidRPr="00730B0F">
        <w:rPr>
          <w:rFonts w:ascii="Times New Roman" w:hAnsi="Times New Roman" w:cs="Times New Roman"/>
          <w:b/>
          <w:bCs/>
        </w:rPr>
        <w:lastRenderedPageBreak/>
        <w:t>Supplementary Table 2:</w:t>
      </w:r>
      <w:r w:rsidRPr="00730B0F">
        <w:rPr>
          <w:rFonts w:ascii="Times New Roman" w:hAnsi="Times New Roman" w:cs="Times New Roman"/>
        </w:rPr>
        <w:t xml:space="preserve"> Prevalence of medication use by ATC level 1 (n=130)</w:t>
      </w:r>
    </w:p>
    <w:p w14:paraId="7CA11D7B" w14:textId="77777777" w:rsidR="009E21F8" w:rsidRPr="00730B0F" w:rsidRDefault="009E21F8" w:rsidP="00AB0B21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8784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6237"/>
        <w:gridCol w:w="703"/>
        <w:gridCol w:w="851"/>
      </w:tblGrid>
      <w:tr w:rsidR="00730B0F" w:rsidRPr="00730B0F" w14:paraId="79F15765" w14:textId="77777777" w:rsidTr="00730B0F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9EFCE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level 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116BAE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5CD4BE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A5164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30B0F" w:rsidRPr="00730B0F" w14:paraId="5D25084B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B2B760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C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31B71D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ny cardiovascular system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4ABA31" w14:textId="6524261E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F50D1" w:rsidRPr="00730B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D59795" w14:textId="7A434E1D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F50D1" w:rsidRPr="00730B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30B0F" w:rsidRPr="00730B0F" w14:paraId="5035E863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BC04ED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N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5F693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ny nervous system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1569E" w14:textId="4A1CB1BE" w:rsidR="00AB0B21" w:rsidRPr="00730B0F" w:rsidRDefault="00477EFE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4D6EC" w14:textId="0318B94E" w:rsidR="00AB0B21" w:rsidRPr="00730B0F" w:rsidRDefault="00477EFE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730B0F" w:rsidRPr="00730B0F" w14:paraId="36444290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0F0D6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A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C41788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ny alimentary tract and metabolism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C7BBCA" w14:textId="005A2AA3" w:rsidR="00AB0B21" w:rsidRPr="00730B0F" w:rsidRDefault="008F50D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7BDFC5" w14:textId="4A029ADB" w:rsidR="00AB0B21" w:rsidRPr="00730B0F" w:rsidRDefault="008F50D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730B0F" w:rsidRPr="00730B0F" w14:paraId="6BDA5C0C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BA586A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B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ECCFF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ny blood and blood forming organ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B4174" w14:textId="084960B6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F50D1" w:rsidRPr="00730B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BAF1C8" w14:textId="2DF21953" w:rsidR="00AB0B21" w:rsidRPr="00730B0F" w:rsidRDefault="008F50D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30B0F" w:rsidRPr="00730B0F" w14:paraId="530804A5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FE048B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M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1215D" w14:textId="3DFABE41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ny musculoskeletal system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69B099" w14:textId="3EE85322" w:rsidR="00AB0B21" w:rsidRPr="00730B0F" w:rsidRDefault="00850A4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A89FD2" w14:textId="3BC25C38" w:rsidR="00AB0B21" w:rsidRPr="00730B0F" w:rsidRDefault="00477EFE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730B0F" w:rsidRPr="00730B0F" w14:paraId="1F2EAB08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7011C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R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280D7" w14:textId="77777777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ny respiratory system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580B5" w14:textId="3B22CA54" w:rsidR="00AB0B21" w:rsidRPr="00730B0F" w:rsidRDefault="0088443C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D7A055" w14:textId="26E75A5A" w:rsidR="00AB0B21" w:rsidRPr="00730B0F" w:rsidRDefault="00AB0B21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7B50" w:rsidRPr="00730B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0B0F" w:rsidRPr="00730B0F" w14:paraId="1D9F8C38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1B51E" w14:textId="29179749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G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E0AF9" w14:textId="22C3BBFE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ny genitourinary system and sex hormone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7F2D0" w14:textId="5131924D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ACEE2" w14:textId="1481EF10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E21F8" w:rsidRPr="00730B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30B0F" w:rsidRPr="00730B0F" w14:paraId="548977F1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6416B0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H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C75467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ny systemic hormonal preparations, excluding sex hormones and insulin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FDAD90" w14:textId="18C66B4E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8455A" w14:textId="57BCED69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E21F8" w:rsidRPr="00730B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30B0F" w:rsidRPr="00730B0F" w14:paraId="2032A759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CB481F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A927E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ny sensory organ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F2E5AE" w14:textId="2A90DED2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62325B" w14:textId="05ECC29E" w:rsidR="001C27FD" w:rsidRPr="00730B0F" w:rsidRDefault="009E21F8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30B0F" w:rsidRPr="00730B0F" w14:paraId="678AF172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4AD673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L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11E0CE" w14:textId="120BD618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 w:rsidR="009E21F8" w:rsidRPr="00730B0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ntineoplastic and immunomodulating agent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EA0F4E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5A26AF" w14:textId="66F2E955" w:rsidR="001C27FD" w:rsidRPr="00730B0F" w:rsidRDefault="009E21F8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30B0F" w:rsidRPr="00730B0F" w14:paraId="5C006A1D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5D9581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J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D4FB4" w14:textId="37682112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ny anti</w:t>
            </w:r>
            <w:r w:rsidR="009E21F8" w:rsidRPr="00730B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infectives for systemic us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77E10" w14:textId="0185AEB0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C0533" w14:textId="0FEE5C17" w:rsidR="001C27FD" w:rsidRPr="00730B0F" w:rsidRDefault="009E21F8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30B0F" w:rsidRPr="00730B0F" w14:paraId="0A6DC4A2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F3CCA7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D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EEEA6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proofErr w:type="spellStart"/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dermatologicals</w:t>
            </w:r>
            <w:proofErr w:type="spellEnd"/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1610D3" w14:textId="62CD6851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0432D" w14:textId="464F9BA6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730B0F" w:rsidRPr="00730B0F" w14:paraId="60853195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D1F91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P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50D7AA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ny antiparasitic products, insecticides and repellent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E745F" w14:textId="182CDA5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730B4C" w14:textId="7712F91B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E21F8" w:rsidRPr="00730B0F" w14:paraId="136EC548" w14:textId="77777777" w:rsidTr="008A563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CC17B3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 V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62C34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ny various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CAC299" w14:textId="77777777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83D26" w14:textId="2DEB7DCA" w:rsidR="001C27FD" w:rsidRPr="00730B0F" w:rsidRDefault="001C27FD" w:rsidP="00730B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B9312E8" w14:textId="77777777" w:rsidR="00AB0B21" w:rsidRPr="00730B0F" w:rsidRDefault="00AB0B21" w:rsidP="00AB0B21">
      <w:pPr>
        <w:widowControl/>
        <w:spacing w:line="360" w:lineRule="auto"/>
        <w:rPr>
          <w:rFonts w:ascii="Times New Roman" w:hAnsi="Times New Roman" w:cs="Times New Roman"/>
          <w:kern w:val="0"/>
        </w:rPr>
        <w:sectPr w:rsidR="00AB0B21" w:rsidRPr="00730B0F" w:rsidSect="00B3654B">
          <w:pgSz w:w="11906" w:h="16838"/>
          <w:pgMar w:top="1440" w:right="1800" w:bottom="1440" w:left="1800" w:header="851" w:footer="992" w:gutter="0"/>
          <w:cols w:space="720"/>
          <w:docGrid w:type="lines" w:linePitch="360"/>
        </w:sectPr>
      </w:pPr>
    </w:p>
    <w:p w14:paraId="74490726" w14:textId="62D6944A" w:rsidR="00AB0B21" w:rsidRPr="00730B0F" w:rsidRDefault="00AB0B21" w:rsidP="00AB0B21">
      <w:pPr>
        <w:spacing w:line="360" w:lineRule="auto"/>
        <w:rPr>
          <w:rFonts w:ascii="Times New Roman" w:hAnsi="Times New Roman" w:cs="Times New Roman"/>
        </w:rPr>
      </w:pPr>
      <w:r w:rsidRPr="00730B0F">
        <w:rPr>
          <w:rFonts w:ascii="Times New Roman" w:hAnsi="Times New Roman" w:cs="Times New Roman"/>
          <w:b/>
          <w:bCs/>
        </w:rPr>
        <w:lastRenderedPageBreak/>
        <w:t>Supplementary Table 3:</w:t>
      </w:r>
      <w:r w:rsidRPr="00730B0F">
        <w:rPr>
          <w:rFonts w:ascii="Times New Roman" w:hAnsi="Times New Roman" w:cs="Times New Roman"/>
        </w:rPr>
        <w:t xml:space="preserve"> Top 20 most frequently used medications by people with dementia </w:t>
      </w:r>
      <w:proofErr w:type="spellStart"/>
      <w:r w:rsidRPr="00730B0F">
        <w:rPr>
          <w:rFonts w:ascii="Times New Roman" w:hAnsi="Times New Roman" w:cs="Times New Roman"/>
        </w:rPr>
        <w:t>included</w:t>
      </w:r>
      <w:r w:rsidR="009E21F8" w:rsidRPr="00730B0F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2088"/>
        <w:gridCol w:w="416"/>
        <w:gridCol w:w="416"/>
      </w:tblGrid>
      <w:tr w:rsidR="00730B0F" w:rsidRPr="00730B0F" w14:paraId="79747F46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A437D7" w14:textId="77777777" w:rsidR="00AB0B21" w:rsidRPr="00730B0F" w:rsidRDefault="00AB0B21" w:rsidP="00C06A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ctive ingredi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FEF079" w14:textId="77777777" w:rsidR="00AB0B21" w:rsidRPr="00730B0F" w:rsidRDefault="00AB0B21" w:rsidP="00C06A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5C22BB" w14:textId="77777777" w:rsidR="00AB0B21" w:rsidRPr="00730B0F" w:rsidRDefault="00AB0B21" w:rsidP="00C06A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AD326D" w14:textId="77777777" w:rsidR="00AB0B21" w:rsidRPr="00730B0F" w:rsidRDefault="00AB0B21" w:rsidP="00C06A9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730B0F" w:rsidRPr="00730B0F" w14:paraId="4EE74DA6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438E0E" w14:textId="4532A6C2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B01AC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AD58AD" w14:textId="46158271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2F910F" w14:textId="473FEE7B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DCA65D" w14:textId="3E458753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E21F8" w:rsidRPr="00730B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30B0F" w:rsidRPr="00730B0F" w14:paraId="3568C3AD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9AA98E" w14:textId="2AF20606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C10AA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774AB" w14:textId="59FB47BF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Rosuvasta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F393EC" w14:textId="44FD294B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7E895E" w14:textId="0C6545EF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E21F8" w:rsidRPr="00730B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0B0F" w:rsidRPr="00730B0F" w14:paraId="6A1A4021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278650" w14:textId="56F8E4F8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N06DA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5862F5" w14:textId="3F04F7DE" w:rsidR="002B6E65" w:rsidRPr="00730B0F" w:rsidRDefault="009E21F8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B6E65" w:rsidRPr="00730B0F">
              <w:rPr>
                <w:rFonts w:ascii="Times New Roman" w:hAnsi="Times New Roman" w:cs="Times New Roman"/>
                <w:sz w:val="20"/>
                <w:szCs w:val="20"/>
              </w:rPr>
              <w:t>onepez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D93E2D" w14:textId="48AFC6D8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3310D9" w14:textId="24389FF1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730B0F" w:rsidRPr="00730B0F" w14:paraId="1BDA5F71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1B1007" w14:textId="19FC828E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N02BE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428E73" w14:textId="75798978" w:rsidR="002B6E65" w:rsidRPr="00730B0F" w:rsidRDefault="009E21F8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B6E65" w:rsidRPr="00730B0F">
              <w:rPr>
                <w:rFonts w:ascii="Times New Roman" w:hAnsi="Times New Roman" w:cs="Times New Roman"/>
                <w:sz w:val="20"/>
                <w:szCs w:val="20"/>
              </w:rPr>
              <w:t>aracetam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F8434" w14:textId="7BC9090A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5FA219" w14:textId="2B5CAA48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30B0F" w:rsidRPr="00730B0F" w14:paraId="1389B5E4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8C3B08" w14:textId="328AD7C6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C10AA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C17899" w14:textId="5F8BF498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torvasta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3C657D" w14:textId="2712296C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0E596D" w14:textId="1CFD5BCF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E21F8" w:rsidRPr="00730B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30B0F" w:rsidRPr="00730B0F" w14:paraId="135331DB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13B915" w14:textId="420AB2F8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02BC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B01886" w14:textId="7439370A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Pantoprazo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A98180" w14:textId="1D119E15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DA0DE0" w14:textId="3EB7CAE6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30B0F" w:rsidRPr="00730B0F" w14:paraId="4B48DAEF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AC4C1D" w14:textId="3FA05264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C09CA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0DF28" w14:textId="1694D554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Irbesart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ADEDA6" w14:textId="3D8DCA57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82FDA0" w14:textId="2BEFA3F6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E21F8" w:rsidRPr="00730B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30B0F" w:rsidRPr="00730B0F" w14:paraId="4122D440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03EDAC" w14:textId="187089A2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B01AC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1BA13" w14:textId="73BCCD4F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0C3589" w14:textId="598EF714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6E78F2" w14:textId="2371D602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E21F8" w:rsidRPr="00730B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30B0F" w:rsidRPr="00730B0F" w14:paraId="3688D61F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356A4C" w14:textId="49BBD488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10BA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BD7A6" w14:textId="23F32283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CCE6D4" w14:textId="5F7696C7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C01F99" w14:textId="612BC2B2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30B0F" w:rsidRPr="00730B0F" w14:paraId="18777E4C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8B3D2D" w14:textId="0F0ADCBD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C03CA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6BFFE" w14:textId="086E1347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Furosem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F0222E" w14:textId="7965896F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5C0D4F" w14:textId="66D91ACD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30B0F" w:rsidRPr="00730B0F" w14:paraId="51DF46B7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34E0FB" w14:textId="523C645F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02BC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7DFF0" w14:textId="3D906390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Esomeprazo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46E377" w14:textId="6168834D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9107A6" w14:textId="31E61925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30B0F" w:rsidRPr="00730B0F" w14:paraId="50EC7513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A8CB65" w14:textId="45DFDAB2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C07AB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FD7A1" w14:textId="1E5E8FAA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Metoprol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5011BB" w14:textId="7F19A56F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C50F66" w14:textId="635F5EC8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30B0F" w:rsidRPr="00730B0F" w14:paraId="2E266CFD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543C83" w14:textId="607FA0ED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N06AX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A22291" w14:textId="074F8D14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Mirtazap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14D842" w14:textId="6FEBC8CA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B95609" w14:textId="5CC3FD4A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30B0F" w:rsidRPr="00730B0F" w14:paraId="4112DC13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2FF7F6" w14:textId="426C9040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C08CA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847DF" w14:textId="01CFE075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mlodip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FA15FF" w14:textId="770DD7C7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2AA544" w14:textId="65D8E988" w:rsidR="002B6E65" w:rsidRPr="00730B0F" w:rsidRDefault="009E21F8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30B0F" w:rsidRPr="00730B0F" w14:paraId="085D23FD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918B7D" w14:textId="4CDD9145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H03AA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A0F1EE" w14:textId="7EDCF4AD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Levothyrox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6E2827" w14:textId="0739EEE3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074133" w14:textId="4D83E497" w:rsidR="002B6E65" w:rsidRPr="00730B0F" w:rsidRDefault="009E21F8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30B0F" w:rsidRPr="00730B0F" w14:paraId="797E4123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3A47F2" w14:textId="620F2BD0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N06AB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E7011A" w14:textId="4C9905E3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23BC1" w14:textId="46A7237E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5B37F3" w14:textId="57E55B0E" w:rsidR="002B6E65" w:rsidRPr="00730B0F" w:rsidRDefault="009E21F8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30B0F" w:rsidRPr="00730B0F" w14:paraId="26563459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95D013" w14:textId="154942B2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09AA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C6C8D" w14:textId="5EFAF96A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Perindopr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BD3C9C" w14:textId="6031C884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CAE8E9" w14:textId="14E31F00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0B0F" w:rsidRPr="00730B0F" w14:paraId="7F9C7565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22FDFE" w14:textId="0601E838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C09CA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76D3EF" w14:textId="4AEA0E41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Telmisart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AD6FC9" w14:textId="5D3408AC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A64471" w14:textId="68290097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0B0F" w:rsidRPr="00730B0F" w14:paraId="729181EB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50956F" w14:textId="3C5B1667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C10AA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8192FA" w14:textId="32859134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Simvasta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F03784" w14:textId="766B15EF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8EB3B8" w14:textId="08088689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0B0F" w:rsidRPr="00730B0F" w14:paraId="14BD61D1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31F9C0" w14:textId="5D2657B4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10BB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470B73" w14:textId="3C4B9E12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Gliclaz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8F064F" w14:textId="4C4BFC60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F1BBC6" w14:textId="4A1DFBE7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0B0F" w:rsidRPr="00730B0F" w14:paraId="085A7C01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5E3BF5" w14:textId="74E5D4A1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C01AA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2F0635" w14:textId="1C640BBD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Digox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0E2825" w14:textId="6BB3FF72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70E40" w14:textId="7B55A75A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0B0F" w:rsidRPr="00730B0F" w14:paraId="61E33B25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53E22C" w14:textId="355835E0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C01DA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18611D" w14:textId="6A1CD853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Isosorbide Mononit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52790A" w14:textId="7B4CDCCD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FA56DE" w14:textId="2002311E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30B0F" w:rsidRPr="00730B0F" w14:paraId="34F8135D" w14:textId="77777777" w:rsidTr="00C06A9B">
        <w:trPr>
          <w:trHeight w:val="7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60D2A1" w14:textId="71651EBF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M04AA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7D62AC" w14:textId="37D42A20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Allopurin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3F47D0" w14:textId="5A8BD535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B2BC8D" w14:textId="0F230479" w:rsidR="002B6E65" w:rsidRPr="00730B0F" w:rsidRDefault="002B6E65" w:rsidP="002B6E6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30B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7B57F36C" w14:textId="77777777" w:rsidR="009E21F8" w:rsidRPr="00730B0F" w:rsidRDefault="009E21F8" w:rsidP="001C27FD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14:paraId="20E58467" w14:textId="4D6F4EC1" w:rsidR="00295B7C" w:rsidRPr="00730B0F" w:rsidRDefault="009E21F8" w:rsidP="001C27FD">
      <w:pPr>
        <w:spacing w:line="360" w:lineRule="auto"/>
        <w:rPr>
          <w:rFonts w:ascii="Times New Roman" w:hAnsi="Times New Roman" w:cs="Times New Roman"/>
        </w:rPr>
      </w:pPr>
      <w:proofErr w:type="spellStart"/>
      <w:r w:rsidRPr="00730B0F">
        <w:rPr>
          <w:rFonts w:ascii="Times New Roman" w:hAnsi="Times New Roman" w:cs="Times New Roman"/>
          <w:vertAlign w:val="superscript"/>
        </w:rPr>
        <w:t>a</w:t>
      </w:r>
      <w:r w:rsidR="00AB0B21" w:rsidRPr="00730B0F">
        <w:rPr>
          <w:rFonts w:ascii="Times New Roman" w:hAnsi="Times New Roman" w:cs="Times New Roman"/>
        </w:rPr>
        <w:t>More</w:t>
      </w:r>
      <w:proofErr w:type="spellEnd"/>
      <w:r w:rsidR="00AB0B21" w:rsidRPr="00730B0F">
        <w:rPr>
          <w:rFonts w:ascii="Times New Roman" w:hAnsi="Times New Roman" w:cs="Times New Roman"/>
        </w:rPr>
        <w:t xml:space="preserve"> than 20 medications were listed as </w:t>
      </w:r>
      <w:r w:rsidR="008113F8" w:rsidRPr="00730B0F">
        <w:rPr>
          <w:rFonts w:ascii="Times New Roman" w:hAnsi="Times New Roman" w:cs="Times New Roman"/>
        </w:rPr>
        <w:t>gliclazide</w:t>
      </w:r>
      <w:r w:rsidRPr="00730B0F">
        <w:rPr>
          <w:rFonts w:ascii="Times New Roman" w:hAnsi="Times New Roman" w:cs="Times New Roman"/>
        </w:rPr>
        <w:t>;</w:t>
      </w:r>
      <w:r w:rsidR="008113F8" w:rsidRPr="00730B0F">
        <w:rPr>
          <w:rFonts w:ascii="Times New Roman" w:hAnsi="Times New Roman" w:cs="Times New Roman"/>
        </w:rPr>
        <w:t xml:space="preserve"> digoxin, isosorbide mononitrate and allopurinol </w:t>
      </w:r>
      <w:r w:rsidR="00AB0B21" w:rsidRPr="00730B0F">
        <w:rPr>
          <w:rFonts w:ascii="Times New Roman" w:hAnsi="Times New Roman" w:cs="Times New Roman"/>
        </w:rPr>
        <w:t xml:space="preserve">have the same frequency. </w:t>
      </w:r>
    </w:p>
    <w:sectPr w:rsidR="00295B7C" w:rsidRPr="00730B0F" w:rsidSect="001C27F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B0B21"/>
    <w:rsid w:val="00075BE6"/>
    <w:rsid w:val="00091480"/>
    <w:rsid w:val="001C27FD"/>
    <w:rsid w:val="00232DB7"/>
    <w:rsid w:val="00287B50"/>
    <w:rsid w:val="00295B7C"/>
    <w:rsid w:val="002B6E65"/>
    <w:rsid w:val="002F301A"/>
    <w:rsid w:val="00344B13"/>
    <w:rsid w:val="00477EFE"/>
    <w:rsid w:val="00545CA9"/>
    <w:rsid w:val="005607F7"/>
    <w:rsid w:val="00730B0F"/>
    <w:rsid w:val="00793044"/>
    <w:rsid w:val="008113F8"/>
    <w:rsid w:val="00850A41"/>
    <w:rsid w:val="0088443C"/>
    <w:rsid w:val="008A5637"/>
    <w:rsid w:val="008F50D1"/>
    <w:rsid w:val="00973F68"/>
    <w:rsid w:val="009E21F8"/>
    <w:rsid w:val="00AA39C6"/>
    <w:rsid w:val="00AB0B21"/>
    <w:rsid w:val="00B06F1C"/>
    <w:rsid w:val="00B3654B"/>
    <w:rsid w:val="00B45A51"/>
    <w:rsid w:val="00D73978"/>
    <w:rsid w:val="00E010F8"/>
    <w:rsid w:val="00EB05B1"/>
    <w:rsid w:val="00FB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28485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B21"/>
    <w:pPr>
      <w:widowControl w:val="0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B21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95B7C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21F8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7</Words>
  <Characters>1581</Characters>
  <Application>Microsoft Office Word</Application>
  <DocSecurity>0</DocSecurity>
  <Lines>225</Lines>
  <Paragraphs>209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24T18:00:00Z</dcterms:created>
  <dcterms:modified xsi:type="dcterms:W3CDTF">2024-09-24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475f40e63a2f7cca386ed2268e1606875d7a57ea65946cc4633577d6fd4be</vt:lpwstr>
  </property>
</Properties>
</file>